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844" w:rsidRPr="00BF55EE" w:rsidRDefault="007B1844" w:rsidP="007B1844">
      <w:pPr>
        <w:jc w:val="center"/>
        <w:rPr>
          <w:rFonts w:ascii="Times New Roman" w:hAnsi="Times New Roman" w:cs="Times New Roman"/>
          <w:sz w:val="36"/>
          <w:szCs w:val="36"/>
        </w:rPr>
      </w:pPr>
      <w:r w:rsidRPr="00BF55EE">
        <w:rPr>
          <w:rFonts w:ascii="Times New Roman" w:hAnsi="Times New Roman" w:cs="Times New Roman"/>
          <w:sz w:val="36"/>
          <w:szCs w:val="36"/>
        </w:rPr>
        <w:t xml:space="preserve">Immune responses </w:t>
      </w:r>
      <w:r>
        <w:rPr>
          <w:rFonts w:ascii="Times New Roman" w:hAnsi="Times New Roman" w:cs="Times New Roman"/>
          <w:sz w:val="36"/>
          <w:szCs w:val="36"/>
        </w:rPr>
        <w:t>in the</w:t>
      </w:r>
      <w:r w:rsidRPr="00BF55EE">
        <w:rPr>
          <w:rFonts w:ascii="Times New Roman" w:hAnsi="Times New Roman" w:cs="Times New Roman"/>
          <w:sz w:val="36"/>
          <w:szCs w:val="36"/>
        </w:rPr>
        <w:t xml:space="preserve"> treatment</w:t>
      </w:r>
      <w:r>
        <w:rPr>
          <w:rFonts w:ascii="Times New Roman" w:hAnsi="Times New Roman" w:cs="Times New Roman"/>
          <w:sz w:val="36"/>
          <w:szCs w:val="36"/>
        </w:rPr>
        <w:t xml:space="preserve"> of </w:t>
      </w:r>
      <w:r w:rsidRPr="00BF55EE">
        <w:rPr>
          <w:rFonts w:ascii="Times New Roman" w:hAnsi="Times New Roman" w:cs="Times New Roman"/>
          <w:sz w:val="36"/>
          <w:szCs w:val="36"/>
        </w:rPr>
        <w:t>drug-sensitive pulmonary tuberculosis</w:t>
      </w:r>
      <w:r>
        <w:rPr>
          <w:rFonts w:ascii="Times New Roman" w:hAnsi="Times New Roman" w:cs="Times New Roman"/>
          <w:sz w:val="36"/>
          <w:szCs w:val="36"/>
        </w:rPr>
        <w:t xml:space="preserve"> </w:t>
      </w:r>
      <w:r w:rsidRPr="00BF55EE">
        <w:rPr>
          <w:rFonts w:ascii="Times New Roman" w:hAnsi="Times New Roman" w:cs="Times New Roman"/>
          <w:sz w:val="36"/>
          <w:szCs w:val="36"/>
        </w:rPr>
        <w:t>with phenylbutyrate and vitamin D</w:t>
      </w:r>
      <w:r w:rsidRPr="00BF55EE">
        <w:rPr>
          <w:rFonts w:ascii="Times New Roman" w:hAnsi="Times New Roman" w:cs="Times New Roman"/>
          <w:sz w:val="36"/>
          <w:szCs w:val="36"/>
          <w:vertAlign w:val="subscript"/>
        </w:rPr>
        <w:t>3</w:t>
      </w:r>
      <w:r w:rsidRPr="00BF55EE">
        <w:rPr>
          <w:rFonts w:ascii="Times New Roman" w:hAnsi="Times New Roman" w:cs="Times New Roman"/>
          <w:sz w:val="36"/>
          <w:szCs w:val="36"/>
        </w:rPr>
        <w:t xml:space="preserve"> as host directed therap</w:t>
      </w:r>
      <w:r>
        <w:rPr>
          <w:rFonts w:ascii="Times New Roman" w:hAnsi="Times New Roman" w:cs="Times New Roman"/>
          <w:sz w:val="36"/>
          <w:szCs w:val="36"/>
        </w:rPr>
        <w:t>y</w:t>
      </w:r>
      <w:r w:rsidRPr="00BF55EE">
        <w:rPr>
          <w:rFonts w:ascii="Times New Roman" w:hAnsi="Times New Roman" w:cs="Times New Roman"/>
          <w:sz w:val="36"/>
          <w:szCs w:val="36"/>
        </w:rPr>
        <w:t xml:space="preserve">  </w:t>
      </w:r>
    </w:p>
    <w:p w:rsidR="007B1844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D57F6B">
        <w:rPr>
          <w:rFonts w:ascii="Times New Roman" w:hAnsi="Times New Roman" w:cs="Times New Roman"/>
          <w:sz w:val="24"/>
          <w:szCs w:val="24"/>
        </w:rPr>
        <w:t>Rokeya</w:t>
      </w:r>
      <w:proofErr w:type="spellEnd"/>
      <w:r w:rsidRPr="00D57F6B">
        <w:rPr>
          <w:rFonts w:ascii="Times New Roman" w:hAnsi="Times New Roman" w:cs="Times New Roman"/>
          <w:sz w:val="24"/>
          <w:szCs w:val="24"/>
        </w:rPr>
        <w:t xml:space="preserve"> </w:t>
      </w:r>
      <w:r w:rsidRPr="00F370B0">
        <w:rPr>
          <w:rFonts w:ascii="Times New Roman" w:hAnsi="Times New Roman" w:cs="Times New Roman"/>
          <w:sz w:val="24"/>
          <w:szCs w:val="24"/>
        </w:rPr>
        <w:t>Sultana Rekha</w:t>
      </w:r>
      <w:r w:rsidRPr="00F370B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370B0">
        <w:rPr>
          <w:rFonts w:ascii="Times New Roman" w:hAnsi="Times New Roman" w:cs="Times New Roman"/>
          <w:sz w:val="24"/>
          <w:szCs w:val="24"/>
        </w:rPr>
        <w:t>, *</w:t>
      </w:r>
      <w:proofErr w:type="spellStart"/>
      <w:r w:rsidRPr="00F370B0">
        <w:rPr>
          <w:rFonts w:ascii="Times New Roman" w:hAnsi="Times New Roman" w:cs="Times New Roman"/>
          <w:sz w:val="24"/>
          <w:szCs w:val="24"/>
        </w:rPr>
        <w:t>Akhirunnessa</w:t>
      </w:r>
      <w:proofErr w:type="spellEnd"/>
      <w:r w:rsidRPr="00F370B0">
        <w:rPr>
          <w:rFonts w:ascii="Times New Roman" w:hAnsi="Times New Roman" w:cs="Times New Roman"/>
          <w:sz w:val="24"/>
          <w:szCs w:val="24"/>
        </w:rPr>
        <w:t xml:space="preserve"> Mily</w:t>
      </w:r>
      <w:r w:rsidRPr="00F370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0B0">
        <w:rPr>
          <w:rFonts w:ascii="Times New Roman" w:hAnsi="Times New Roman" w:cs="Times New Roman"/>
          <w:sz w:val="24"/>
          <w:szCs w:val="24"/>
        </w:rPr>
        <w:t>, Tajnin Sultana</w:t>
      </w:r>
      <w:r w:rsidRPr="00F370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0B0">
        <w:rPr>
          <w:rFonts w:ascii="Times New Roman" w:hAnsi="Times New Roman" w:cs="Times New Roman"/>
          <w:sz w:val="24"/>
          <w:szCs w:val="24"/>
        </w:rPr>
        <w:t>, Ahsanul Haq</w:t>
      </w:r>
      <w:r w:rsidRPr="00F370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0B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ultan Ahmed</w:t>
      </w:r>
      <w:r w:rsidRPr="00BF55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370B0">
        <w:rPr>
          <w:rFonts w:ascii="Times New Roman" w:hAnsi="Times New Roman" w:cs="Times New Roman"/>
          <w:sz w:val="24"/>
          <w:szCs w:val="24"/>
        </w:rPr>
        <w:t>S. M. Mostafa Kamal</w:t>
      </w:r>
      <w:r w:rsidRPr="00F370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370B0">
        <w:rPr>
          <w:rFonts w:ascii="Times New Roman" w:hAnsi="Times New Roman" w:cs="Times New Roman"/>
          <w:sz w:val="24"/>
          <w:szCs w:val="24"/>
        </w:rPr>
        <w:t>,</w:t>
      </w:r>
      <w:r w:rsidRPr="00D57F6B">
        <w:rPr>
          <w:rFonts w:ascii="Times New Roman" w:hAnsi="Times New Roman" w:cs="Times New Roman"/>
          <w:sz w:val="24"/>
          <w:szCs w:val="24"/>
        </w:rPr>
        <w:t xml:space="preserve"> 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</w:rPr>
        <w:t>Annemarie van Schadewijk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</w:rPr>
        <w:t>, Pieter S. Hiemstra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11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7F6B">
        <w:rPr>
          <w:rFonts w:ascii="Times New Roman" w:hAnsi="Times New Roman" w:cs="Times New Roman"/>
          <w:sz w:val="24"/>
          <w:szCs w:val="24"/>
        </w:rPr>
        <w:t>Gudmundur</w:t>
      </w:r>
      <w:proofErr w:type="spellEnd"/>
      <w:r w:rsidRPr="00D57F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D57F6B">
        <w:rPr>
          <w:rFonts w:ascii="Times New Roman" w:hAnsi="Times New Roman" w:cs="Times New Roman"/>
          <w:sz w:val="24"/>
          <w:szCs w:val="24"/>
        </w:rPr>
        <w:t>Gudmund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57F6B">
        <w:rPr>
          <w:rFonts w:ascii="Times New Roman" w:hAnsi="Times New Roman" w:cs="Times New Roman"/>
          <w:sz w:val="24"/>
          <w:szCs w:val="24"/>
        </w:rPr>
        <w:t xml:space="preserve">, 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57F6B">
        <w:rPr>
          <w:rFonts w:ascii="Times New Roman" w:hAnsi="Times New Roman" w:cs="Times New Roman"/>
          <w:sz w:val="24"/>
          <w:szCs w:val="24"/>
        </w:rPr>
        <w:t>Birgitta Agerberth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7F6B">
        <w:rPr>
          <w:rFonts w:ascii="Times New Roman" w:hAnsi="Times New Roman" w:cs="Times New Roman"/>
          <w:sz w:val="24"/>
          <w:szCs w:val="24"/>
        </w:rPr>
        <w:t xml:space="preserve">, 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57F6B">
        <w:rPr>
          <w:rFonts w:ascii="Times New Roman" w:hAnsi="Times New Roman" w:cs="Times New Roman"/>
          <w:sz w:val="24"/>
          <w:szCs w:val="24"/>
        </w:rPr>
        <w:t>Rubhana Raqib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B1844" w:rsidRPr="007B1844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B1844" w:rsidRPr="00D57F6B" w:rsidRDefault="007B1844" w:rsidP="007B18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7F6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munobiology, Nutrition and Toxicology Laboratory, Infectious Diseases Division,</w:t>
      </w:r>
      <w:r w:rsidRPr="00D57F6B">
        <w:rPr>
          <w:rFonts w:ascii="Times New Roman" w:hAnsi="Times New Roman" w:cs="Times New Roman"/>
          <w:sz w:val="24"/>
          <w:szCs w:val="24"/>
        </w:rPr>
        <w:t xml:space="preserve"> icddr,b, Dhaka, Bangladesh; 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7F6B">
        <w:rPr>
          <w:rFonts w:ascii="Times New Roman" w:hAnsi="Times New Roman" w:cs="Times New Roman"/>
          <w:color w:val="000000"/>
          <w:sz w:val="24"/>
          <w:szCs w:val="24"/>
        </w:rPr>
        <w:t xml:space="preserve">Department of Laboratory Medicine, Clinical Microbiology, </w:t>
      </w:r>
      <w:proofErr w:type="spellStart"/>
      <w:r w:rsidRPr="00D57F6B">
        <w:rPr>
          <w:rFonts w:ascii="Times New Roman" w:hAnsi="Times New Roman" w:cs="Times New Roman"/>
          <w:color w:val="000000"/>
          <w:sz w:val="24"/>
          <w:szCs w:val="24"/>
        </w:rPr>
        <w:t>Karolinska</w:t>
      </w:r>
      <w:proofErr w:type="spellEnd"/>
      <w:r w:rsidRPr="00D57F6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57F6B">
        <w:rPr>
          <w:rFonts w:ascii="Times New Roman" w:hAnsi="Times New Roman" w:cs="Times New Roman"/>
          <w:color w:val="000000"/>
          <w:sz w:val="24"/>
          <w:szCs w:val="24"/>
        </w:rPr>
        <w:t>Institutet</w:t>
      </w:r>
      <w:proofErr w:type="spellEnd"/>
      <w:r w:rsidRPr="00D57F6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57F6B">
        <w:rPr>
          <w:rFonts w:ascii="Times New Roman" w:hAnsi="Times New Roman" w:cs="Times New Roman"/>
          <w:color w:val="000000"/>
          <w:sz w:val="24"/>
          <w:szCs w:val="24"/>
        </w:rPr>
        <w:t>Karolinska</w:t>
      </w:r>
      <w:proofErr w:type="spellEnd"/>
      <w:r w:rsidRPr="00D57F6B">
        <w:rPr>
          <w:rFonts w:ascii="Times New Roman" w:hAnsi="Times New Roman" w:cs="Times New Roman"/>
          <w:color w:val="000000"/>
          <w:sz w:val="24"/>
          <w:szCs w:val="24"/>
        </w:rPr>
        <w:t xml:space="preserve"> University Hospital, </w:t>
      </w:r>
      <w:r w:rsidRPr="00D57F6B">
        <w:rPr>
          <w:rFonts w:ascii="Times New Roman" w:hAnsi="Times New Roman" w:cs="Times New Roman"/>
          <w:sz w:val="24"/>
          <w:szCs w:val="24"/>
        </w:rPr>
        <w:t xml:space="preserve">Stockholm, Sweden; </w:t>
      </w: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7F6B">
        <w:rPr>
          <w:rFonts w:ascii="Times New Roman" w:eastAsia="Times New Roman" w:hAnsi="Times New Roman" w:cs="Times New Roman"/>
          <w:sz w:val="24"/>
          <w:szCs w:val="24"/>
        </w:rPr>
        <w:t xml:space="preserve">National Institute of the Diseases of the Chest and Hospital, </w:t>
      </w:r>
      <w:proofErr w:type="spellStart"/>
      <w:r w:rsidRPr="00D57F6B">
        <w:rPr>
          <w:rFonts w:ascii="Times New Roman" w:eastAsia="Times New Roman" w:hAnsi="Times New Roman" w:cs="Times New Roman"/>
          <w:sz w:val="24"/>
          <w:szCs w:val="24"/>
        </w:rPr>
        <w:t>Mohakhali</w:t>
      </w:r>
      <w:proofErr w:type="spellEnd"/>
      <w:r w:rsidRPr="00D57F6B">
        <w:rPr>
          <w:rFonts w:ascii="Times New Roman" w:eastAsia="Times New Roman" w:hAnsi="Times New Roman" w:cs="Times New Roman"/>
          <w:sz w:val="24"/>
          <w:szCs w:val="24"/>
        </w:rPr>
        <w:t xml:space="preserve">, Dhaka, </w:t>
      </w:r>
      <w:r w:rsidRPr="00BF55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ngladesh; </w:t>
      </w:r>
      <w:r w:rsidRPr="00BF55E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F55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Pulmonology, Leiden University Medical Centre, Leiden, the Netherlands; </w:t>
      </w:r>
      <w:r w:rsidRPr="00BF55E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F55EE">
        <w:rPr>
          <w:rFonts w:ascii="Times New Roman" w:hAnsi="Times New Roman" w:cs="Times New Roman"/>
          <w:color w:val="000000" w:themeColor="text1"/>
          <w:sz w:val="24"/>
          <w:szCs w:val="24"/>
        </w:rPr>
        <w:t>Biomedical</w:t>
      </w:r>
      <w:r w:rsidRPr="00D57F6B">
        <w:rPr>
          <w:rFonts w:ascii="Times New Roman" w:hAnsi="Times New Roman" w:cs="Times New Roman"/>
          <w:sz w:val="24"/>
          <w:szCs w:val="24"/>
        </w:rPr>
        <w:t xml:space="preserve"> Center, University of Iceland,  Reykjavik, Iceland.</w:t>
      </w:r>
    </w:p>
    <w:p w:rsidR="007B1844" w:rsidRDefault="007B1844" w:rsidP="007B1844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57F6B">
        <w:rPr>
          <w:rFonts w:ascii="Times New Roman" w:hAnsi="Times New Roman" w:cs="Times New Roman"/>
          <w:sz w:val="24"/>
          <w:szCs w:val="24"/>
        </w:rPr>
        <w:t>These authors contributed equally to this work as</w:t>
      </w:r>
      <w:r>
        <w:rPr>
          <w:rFonts w:ascii="Times New Roman" w:hAnsi="Times New Roman" w:cs="Times New Roman"/>
          <w:sz w:val="24"/>
          <w:szCs w:val="24"/>
        </w:rPr>
        <w:t xml:space="preserve"> first authors</w:t>
      </w:r>
    </w:p>
    <w:p w:rsidR="007B1844" w:rsidRPr="00D57F6B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57F6B">
        <w:rPr>
          <w:rFonts w:ascii="Times New Roman" w:hAnsi="Times New Roman" w:cs="Times New Roman"/>
          <w:sz w:val="24"/>
          <w:szCs w:val="24"/>
        </w:rPr>
        <w:t>These authors contributed equally to this work as senior authors</w:t>
      </w:r>
    </w:p>
    <w:p w:rsidR="007B1844" w:rsidRDefault="007B1844" w:rsidP="007B184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7F6B">
        <w:rPr>
          <w:rFonts w:ascii="Times New Roman" w:hAnsi="Times New Roman" w:cs="Times New Roman"/>
          <w:b/>
          <w:sz w:val="24"/>
          <w:szCs w:val="24"/>
        </w:rPr>
        <w:t>Short title</w:t>
      </w:r>
      <w:r w:rsidRPr="00D57F6B">
        <w:rPr>
          <w:rFonts w:ascii="Times New Roman" w:hAnsi="Times New Roman" w:cs="Times New Roman"/>
          <w:sz w:val="24"/>
          <w:szCs w:val="24"/>
        </w:rPr>
        <w:t>: cytokines</w:t>
      </w:r>
      <w:r w:rsidRPr="00D57F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t-directed therapy of</w:t>
      </w:r>
      <w:r w:rsidRPr="00D57F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B</w:t>
      </w:r>
    </w:p>
    <w:p w:rsidR="007B1844" w:rsidRPr="00D57F6B" w:rsidRDefault="007B1844" w:rsidP="007B18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b/>
          <w:sz w:val="24"/>
          <w:szCs w:val="24"/>
        </w:rPr>
        <w:t>Key words</w:t>
      </w:r>
      <w:r w:rsidRPr="00D57F6B">
        <w:rPr>
          <w:rFonts w:ascii="Times New Roman" w:hAnsi="Times New Roman" w:cs="Times New Roman"/>
          <w:sz w:val="24"/>
          <w:szCs w:val="24"/>
        </w:rPr>
        <w:t xml:space="preserve">: </w:t>
      </w:r>
      <w:r w:rsidRPr="00D57F6B">
        <w:rPr>
          <w:rFonts w:ascii="Times New Roman" w:hAnsi="Times New Roman" w:cs="Times New Roman"/>
          <w:i/>
          <w:sz w:val="24"/>
          <w:szCs w:val="24"/>
        </w:rPr>
        <w:t>Mycobacterium tuberculosis</w:t>
      </w:r>
      <w:r w:rsidRPr="00D57F6B">
        <w:rPr>
          <w:rFonts w:ascii="Times New Roman" w:hAnsi="Times New Roman" w:cs="Times New Roman"/>
          <w:sz w:val="24"/>
          <w:szCs w:val="24"/>
        </w:rPr>
        <w:t xml:space="preserve">; cytokines, chemokines; </w:t>
      </w:r>
      <w:r>
        <w:rPr>
          <w:rFonts w:ascii="Times New Roman" w:hAnsi="Times New Roman" w:cs="Times New Roman"/>
          <w:sz w:val="24"/>
          <w:szCs w:val="24"/>
        </w:rPr>
        <w:t>endoplasmic reticular stress, human beta-defensin-1 (HBD1)</w:t>
      </w:r>
    </w:p>
    <w:p w:rsidR="007B1844" w:rsidRPr="00D57F6B" w:rsidRDefault="007B1844" w:rsidP="007B18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D57F6B">
        <w:rPr>
          <w:rFonts w:ascii="Times New Roman" w:hAnsi="Times New Roman" w:cs="Times New Roman"/>
          <w:sz w:val="24"/>
          <w:szCs w:val="24"/>
        </w:rPr>
        <w:t>:</w:t>
      </w:r>
    </w:p>
    <w:p w:rsidR="007B1844" w:rsidRPr="00D57F6B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</w:rPr>
        <w:t xml:space="preserve">Dr. Rubhana Raqib, </w:t>
      </w:r>
    </w:p>
    <w:p w:rsidR="007B1844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</w:rPr>
        <w:t>Infectious Disease Division, icddr</w:t>
      </w:r>
      <w:proofErr w:type="gramStart"/>
      <w:r w:rsidRPr="00D57F6B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Pr="00D57F6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7B1844" w:rsidRPr="00D57F6B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</w:rPr>
        <w:t xml:space="preserve">68 Shaheed </w:t>
      </w:r>
      <w:proofErr w:type="spellStart"/>
      <w:r w:rsidRPr="00D57F6B">
        <w:rPr>
          <w:rFonts w:ascii="Times New Roman" w:hAnsi="Times New Roman" w:cs="Times New Roman"/>
          <w:sz w:val="24"/>
          <w:szCs w:val="24"/>
        </w:rPr>
        <w:t>Tajuddin</w:t>
      </w:r>
      <w:proofErr w:type="spellEnd"/>
      <w:r w:rsidRPr="00D57F6B">
        <w:rPr>
          <w:rFonts w:ascii="Times New Roman" w:hAnsi="Times New Roman" w:cs="Times New Roman"/>
          <w:sz w:val="24"/>
          <w:szCs w:val="24"/>
        </w:rPr>
        <w:t xml:space="preserve"> Ahmed </w:t>
      </w:r>
      <w:proofErr w:type="spellStart"/>
      <w:r w:rsidRPr="00D57F6B">
        <w:rPr>
          <w:rFonts w:ascii="Times New Roman" w:hAnsi="Times New Roman" w:cs="Times New Roman"/>
          <w:sz w:val="24"/>
          <w:szCs w:val="24"/>
        </w:rPr>
        <w:t>Sarani</w:t>
      </w:r>
      <w:proofErr w:type="spellEnd"/>
      <w:r w:rsidRPr="00D57F6B">
        <w:rPr>
          <w:rFonts w:ascii="Times New Roman" w:hAnsi="Times New Roman" w:cs="Times New Roman"/>
          <w:sz w:val="24"/>
          <w:szCs w:val="24"/>
        </w:rPr>
        <w:t>, Dhaka-1212, Bangladesh.</w:t>
      </w:r>
    </w:p>
    <w:p w:rsidR="007B1844" w:rsidRPr="00D57F6B" w:rsidRDefault="007B1844" w:rsidP="007B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</w:rPr>
        <w:lastRenderedPageBreak/>
        <w:t xml:space="preserve">Tel.: +8802-9827068; Fax: +8802-8812529; </w:t>
      </w:r>
    </w:p>
    <w:p w:rsidR="007B1844" w:rsidRPr="00D57F6B" w:rsidRDefault="007B1844" w:rsidP="007B1844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D57F6B">
        <w:rPr>
          <w:rFonts w:ascii="Times New Roman" w:hAnsi="Times New Roman" w:cs="Times New Roman"/>
          <w:sz w:val="24"/>
          <w:szCs w:val="24"/>
        </w:rPr>
        <w:t xml:space="preserve">E-mail:  </w:t>
      </w:r>
      <w:hyperlink r:id="rId4" w:history="1">
        <w:r w:rsidRPr="00D57F6B">
          <w:rPr>
            <w:rStyle w:val="Hyperlink"/>
            <w:rFonts w:ascii="Times New Roman" w:hAnsi="Times New Roman" w:cs="Times New Roman"/>
            <w:sz w:val="24"/>
            <w:szCs w:val="24"/>
          </w:rPr>
          <w:t>rubhana@icddrb.org</w:t>
        </w:r>
      </w:hyperlink>
    </w:p>
    <w:p w:rsidR="00645AB5" w:rsidRPr="00284301" w:rsidRDefault="007B1844" w:rsidP="00645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645AB5" w:rsidRPr="00284301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="00645AB5" w:rsidRPr="00284301">
        <w:rPr>
          <w:rFonts w:ascii="Times New Roman" w:hAnsi="Times New Roman" w:cs="Times New Roman"/>
          <w:sz w:val="24"/>
          <w:szCs w:val="24"/>
        </w:rPr>
        <w:t xml:space="preserve"> Descriptive statistics of the current studied patients and the patients who were not </w:t>
      </w:r>
      <w:r w:rsidR="00F10D5E" w:rsidRPr="00284301">
        <w:rPr>
          <w:rFonts w:ascii="Times New Roman" w:hAnsi="Times New Roman" w:cs="Times New Roman"/>
          <w:sz w:val="24"/>
          <w:szCs w:val="24"/>
        </w:rPr>
        <w:t>studied</w:t>
      </w:r>
      <w:r w:rsidR="00F10D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5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1620"/>
        <w:gridCol w:w="1634"/>
        <w:gridCol w:w="896"/>
        <w:gridCol w:w="1691"/>
        <w:gridCol w:w="853"/>
        <w:gridCol w:w="1833"/>
        <w:gridCol w:w="853"/>
        <w:gridCol w:w="1691"/>
        <w:gridCol w:w="853"/>
      </w:tblGrid>
      <w:tr w:rsidR="00645AB5" w:rsidRPr="00141042" w:rsidTr="00C862AA">
        <w:trPr>
          <w:trHeight w:val="342"/>
          <w:jc w:val="center"/>
        </w:trPr>
        <w:tc>
          <w:tcPr>
            <w:tcW w:w="1664" w:type="dxa"/>
            <w:tcBorders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0" w:type="dxa"/>
            <w:gridSpan w:val="2"/>
            <w:tcBorders>
              <w:bottom w:val="single" w:sz="4" w:space="0" w:color="auto"/>
            </w:tcBorders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F3810">
              <w:rPr>
                <w:rFonts w:ascii="Times New Roman" w:hAnsi="Times New Roman" w:cs="Times New Roman"/>
                <w:sz w:val="24"/>
                <w:szCs w:val="24"/>
              </w:rPr>
              <w:t>=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2)</w:t>
            </w:r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F3810">
              <w:rPr>
                <w:rFonts w:ascii="Times New Roman" w:hAnsi="Times New Roman" w:cs="Times New Roman"/>
                <w:sz w:val="24"/>
                <w:szCs w:val="24"/>
              </w:rPr>
              <w:t>=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2)</w:t>
            </w:r>
          </w:p>
        </w:tc>
        <w:tc>
          <w:tcPr>
            <w:tcW w:w="2686" w:type="dxa"/>
            <w:gridSpan w:val="2"/>
            <w:tcBorders>
              <w:bottom w:val="single" w:sz="4" w:space="0" w:color="auto"/>
            </w:tcBorders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vitD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706231">
              <w:rPr>
                <w:rFonts w:ascii="Times New Roman" w:hAnsi="Times New Roman" w:cs="Times New Roman"/>
                <w:sz w:val="24"/>
                <w:szCs w:val="24"/>
              </w:rPr>
              <w:t>=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&amp;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1)</w:t>
            </w:r>
          </w:p>
        </w:tc>
        <w:tc>
          <w:tcPr>
            <w:tcW w:w="2544" w:type="dxa"/>
            <w:gridSpan w:val="2"/>
            <w:tcBorders>
              <w:bottom w:val="single" w:sz="4" w:space="0" w:color="auto"/>
            </w:tcBorders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BA+vitD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</w:p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832D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425836">
              <w:rPr>
                <w:rFonts w:ascii="Times New Roman" w:hAnsi="Times New Roman" w:cs="Times New Roman"/>
                <w:sz w:val="24"/>
                <w:szCs w:val="24"/>
              </w:rPr>
              <w:t>=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2)</w:t>
            </w:r>
          </w:p>
        </w:tc>
      </w:tr>
      <w:tr w:rsidR="00645AB5" w:rsidRPr="00141042" w:rsidTr="00C862AA">
        <w:trPr>
          <w:trHeight w:val="240"/>
          <w:jc w:val="center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645AB5" w:rsidRPr="00141042" w:rsidRDefault="00645AB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45AB5" w:rsidRPr="00141042" w:rsidTr="001E7A00">
        <w:trPr>
          <w:trHeight w:val="511"/>
          <w:jc w:val="center"/>
        </w:trPr>
        <w:tc>
          <w:tcPr>
            <w:tcW w:w="1664" w:type="dxa"/>
            <w:vMerge w:val="restart"/>
            <w:tcBorders>
              <w:top w:val="single" w:sz="4" w:space="0" w:color="auto"/>
            </w:tcBorders>
            <w:vAlign w:val="center"/>
          </w:tcPr>
          <w:p w:rsidR="00645AB5" w:rsidRPr="00141042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D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645AB5" w:rsidRPr="0014104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:rsidR="00645AB5" w:rsidRPr="00141042" w:rsidRDefault="00B3281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1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  <w:vAlign w:val="center"/>
          </w:tcPr>
          <w:p w:rsidR="00645AB5" w:rsidRPr="00141042" w:rsidRDefault="00B3281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645AB5" w:rsidRPr="00141042" w:rsidRDefault="00B3281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:rsidR="00645AB5" w:rsidRPr="00141042" w:rsidRDefault="00B3281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645AB5" w:rsidRPr="00141042" w:rsidRDefault="00F810F7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0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:rsidR="00645AB5" w:rsidRPr="00141042" w:rsidRDefault="00F810F7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645AB5" w:rsidRPr="00141042" w:rsidRDefault="0042583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:rsidR="00645AB5" w:rsidRPr="00141042" w:rsidRDefault="00425836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45AB5" w:rsidRPr="00141042" w:rsidTr="001E7A00">
        <w:trPr>
          <w:trHeight w:val="513"/>
          <w:jc w:val="center"/>
        </w:trPr>
        <w:tc>
          <w:tcPr>
            <w:tcW w:w="1664" w:type="dxa"/>
            <w:vMerge/>
            <w:tcBorders>
              <w:bottom w:val="nil"/>
            </w:tcBorders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8±8.65</w:t>
            </w:r>
          </w:p>
        </w:tc>
        <w:tc>
          <w:tcPr>
            <w:tcW w:w="896" w:type="dxa"/>
            <w:vMerge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2±7.25</w:t>
            </w:r>
          </w:p>
        </w:tc>
        <w:tc>
          <w:tcPr>
            <w:tcW w:w="853" w:type="dxa"/>
            <w:vMerge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2±8.15</w:t>
            </w:r>
          </w:p>
        </w:tc>
        <w:tc>
          <w:tcPr>
            <w:tcW w:w="853" w:type="dxa"/>
            <w:vMerge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6±8.38</w:t>
            </w:r>
          </w:p>
        </w:tc>
        <w:tc>
          <w:tcPr>
            <w:tcW w:w="853" w:type="dxa"/>
            <w:vMerge/>
            <w:tcBorders>
              <w:bottom w:val="nil"/>
            </w:tcBorders>
          </w:tcPr>
          <w:p w:rsidR="00645AB5" w:rsidRPr="00141042" w:rsidRDefault="00645AB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AB5" w:rsidRPr="00141042" w:rsidTr="001E7A00">
        <w:trPr>
          <w:trHeight w:val="496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0D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5F3810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12CF6">
              <w:rPr>
                <w:rFonts w:ascii="Times New Roman" w:hAnsi="Times New Roman" w:cs="Times New Roman"/>
                <w:sz w:val="24"/>
                <w:szCs w:val="24"/>
              </w:rPr>
              <w:t xml:space="preserve"> (48.7%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512CF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70623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0.5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70623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BC1A8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6.2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BC1A8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E91A0E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48.8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E91A0E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5AB5" w:rsidRPr="00141042" w:rsidTr="001E7A00">
        <w:trPr>
          <w:trHeight w:val="395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512CF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51.3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70623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9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BC1A8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53.8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E91A0E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1.2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AB5" w:rsidRPr="00141042" w:rsidTr="001E7A00">
        <w:trPr>
          <w:trHeight w:val="496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C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  <w:r w:rsidR="00645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5AB5" w:rsidRPr="007006A1">
              <w:rPr>
                <w:rFonts w:ascii="Times New Roman" w:hAnsi="Times New Roman" w:cs="Times New Roman"/>
                <w:sz w:val="24"/>
                <w:szCs w:val="24"/>
              </w:rPr>
              <w:t>of conta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461C0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7.4%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524CE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092BFF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1.3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092BFF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5F0A32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0.0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5F0A32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D1C6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1.9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8D1C6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45AB5" w:rsidRPr="00141042" w:rsidTr="001E7A00">
        <w:trPr>
          <w:trHeight w:val="422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461C0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2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092BFF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68.8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5F0A32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0.0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D1C6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8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2A8" w:rsidRPr="00141042" w:rsidTr="001E7A00">
        <w:trPr>
          <w:trHeight w:val="530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C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7362A8" w:rsidRPr="000D6A19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  <w:proofErr w:type="spellEnd"/>
            <w:r w:rsidR="007362A8" w:rsidRPr="000D6A19">
              <w:rPr>
                <w:rFonts w:ascii="Times New Roman" w:hAnsi="Times New Roman" w:cs="Times New Roman"/>
                <w:sz w:val="24"/>
                <w:szCs w:val="24"/>
              </w:rPr>
              <w:t xml:space="preserve"> giv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5216B3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(46.3%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524CE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D92F3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5.7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524CE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3.1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524CE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313036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50.0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313036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362A8" w:rsidRPr="00141042" w:rsidTr="001E7A00">
        <w:trPr>
          <w:trHeight w:val="422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5216B3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D92F3B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7.3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Pr="00141042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62A8" w:rsidRDefault="007362A8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313036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362A8" w:rsidRPr="00141042" w:rsidRDefault="007362A8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AB5" w:rsidRPr="00141042" w:rsidTr="001E7A00">
        <w:trPr>
          <w:trHeight w:val="496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0D6A19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1631A4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2±6.34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1631A4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CF145D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4±8.56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CF145D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4547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0±8.93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4547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1631A4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1±7.75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1631A4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645AB5" w:rsidRPr="00141042" w:rsidTr="001E7A00">
        <w:trPr>
          <w:trHeight w:val="496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0D6A19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5±8.20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4±8.91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1±8.70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0±7.89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AB5" w:rsidRPr="00141042" w:rsidTr="001E7A00">
        <w:trPr>
          <w:trHeight w:val="496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C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645AB5" w:rsidRPr="00A27B81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="00645AB5" w:rsidRPr="00A27B81">
              <w:rPr>
                <w:rFonts w:ascii="Times New Roman" w:hAnsi="Times New Roman" w:cs="Times New Roman"/>
                <w:sz w:val="24"/>
                <w:szCs w:val="24"/>
              </w:rPr>
              <w:t xml:space="preserve"> of illness,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1±25.52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8±19.04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A0E7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7±27.29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8A0E7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A0E7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7±25.98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8A0E71" w:rsidP="004F23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45AB5" w:rsidRPr="00141042" w:rsidTr="00C862AA">
        <w:trPr>
          <w:trHeight w:val="496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5AB5" w:rsidRDefault="00645AB5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1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44327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3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A0E7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9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Pr="00141042" w:rsidRDefault="00645AB5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AB5" w:rsidRDefault="008A0E71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7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45AB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45AB5" w:rsidRPr="00141042" w:rsidRDefault="00645AB5" w:rsidP="004F23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B4A" w:rsidRPr="00C862AA" w:rsidTr="00C862AA">
        <w:trPr>
          <w:trHeight w:val="496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305B4A" w:rsidRPr="00C862AA" w:rsidRDefault="001E7A00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0C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305B4A" w:rsidRPr="00C862AA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  <w:proofErr w:type="spellEnd"/>
            <w:r w:rsidR="00305B4A" w:rsidRPr="00C862AA">
              <w:rPr>
                <w:rFonts w:ascii="Times New Roman" w:hAnsi="Times New Roman" w:cs="Times New Roman"/>
                <w:sz w:val="24"/>
                <w:szCs w:val="24"/>
              </w:rPr>
              <w:t xml:space="preserve"> sme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5B4A" w:rsidRPr="00C862AA" w:rsidRDefault="00305B4A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305B4A" w:rsidRPr="00C862AA" w:rsidRDefault="00305B4A" w:rsidP="004F23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715B" w:rsidRPr="00141042" w:rsidTr="00C862AA">
        <w:trPr>
          <w:trHeight w:val="496"/>
          <w:jc w:val="center"/>
        </w:trPr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Pr="00CB3270" w:rsidRDefault="004B715B" w:rsidP="00A25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6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gt;3 </w:t>
            </w:r>
            <w:r w:rsidR="00C862AA">
              <w:rPr>
                <w:rFonts w:ascii="Times New Roman" w:hAnsi="Times New Roman" w:cs="Times New Roman"/>
                <w:sz w:val="24"/>
                <w:szCs w:val="24"/>
              </w:rPr>
              <w:t>AF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042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3.3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52.9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51.6%)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Pr="00141042" w:rsidRDefault="004B715B" w:rsidP="003F4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B715B" w:rsidRPr="00141042" w:rsidTr="00C862AA">
        <w:trPr>
          <w:trHeight w:val="496"/>
          <w:jc w:val="center"/>
        </w:trPr>
        <w:tc>
          <w:tcPr>
            <w:tcW w:w="1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15B" w:rsidRPr="00CB3270" w:rsidRDefault="004B715B" w:rsidP="00A25511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  <w:tc>
          <w:tcPr>
            <w:tcW w:w="8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66.7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47.1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Pr="00141042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715B" w:rsidRDefault="004B715B" w:rsidP="00A25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8.4%)</w:t>
            </w: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15B" w:rsidRPr="00141042" w:rsidRDefault="004B715B" w:rsidP="003F4E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5AB5" w:rsidRPr="00A25511" w:rsidRDefault="001E7A00" w:rsidP="00F10D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25511">
        <w:rPr>
          <w:rFonts w:ascii="Times New Roman" w:hAnsi="Times New Roman" w:cs="Times New Roman"/>
          <w:sz w:val="24"/>
          <w:szCs w:val="24"/>
        </w:rPr>
        <w:t xml:space="preserve">Abbreviations: BCG, </w:t>
      </w:r>
      <w:r w:rsidRPr="00A25511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A25511">
        <w:rPr>
          <w:rFonts w:ascii="Times New Roman" w:hAnsi="Times New Roman" w:cs="Times New Roman"/>
          <w:i/>
          <w:sz w:val="24"/>
          <w:szCs w:val="24"/>
        </w:rPr>
        <w:t>Calmette</w:t>
      </w:r>
      <w:proofErr w:type="spellEnd"/>
      <w:r w:rsidRPr="00A25511">
        <w:rPr>
          <w:rFonts w:ascii="Times New Roman" w:hAnsi="Times New Roman" w:cs="Times New Roman"/>
          <w:i/>
          <w:sz w:val="24"/>
          <w:szCs w:val="24"/>
        </w:rPr>
        <w:t>–</w:t>
      </w:r>
      <w:proofErr w:type="spellStart"/>
      <w:r w:rsidRPr="00A25511">
        <w:rPr>
          <w:rFonts w:ascii="Times New Roman" w:hAnsi="Times New Roman" w:cs="Times New Roman"/>
          <w:i/>
          <w:sz w:val="24"/>
          <w:szCs w:val="24"/>
        </w:rPr>
        <w:t>Guérin</w:t>
      </w:r>
      <w:proofErr w:type="spellEnd"/>
      <w:r w:rsidRPr="00A25511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C862AA" w:rsidRPr="00A25511">
        <w:rPr>
          <w:rFonts w:ascii="Times New Roman" w:hAnsi="Times New Roman" w:cs="Times New Roman"/>
          <w:sz w:val="24"/>
          <w:szCs w:val="24"/>
        </w:rPr>
        <w:t xml:space="preserve">AFB, acid-fast bacilli; </w:t>
      </w:r>
    </w:p>
    <w:p w:rsidR="001E7A00" w:rsidRPr="00A25511" w:rsidRDefault="001E7A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5511">
        <w:rPr>
          <w:rFonts w:ascii="Times New Roman" w:hAnsi="Times New Roman" w:cs="Times New Roman"/>
          <w:sz w:val="24"/>
          <w:szCs w:val="24"/>
          <w:lang w:val="en-GB"/>
        </w:rPr>
        <w:t xml:space="preserve">Data is presented as mean ± standard deviation or number with percentage in parentheses </w:t>
      </w:r>
    </w:p>
    <w:p w:rsidR="00CB0A06" w:rsidRPr="00A25511" w:rsidRDefault="00CB0A0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2551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A255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proofErr w:type="gramEnd"/>
      <w:r w:rsidRPr="00A255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5511" w:rsidRPr="00A25511">
        <w:rPr>
          <w:rFonts w:ascii="Times New Roman" w:hAnsi="Times New Roman" w:cs="Times New Roman"/>
          <w:sz w:val="24"/>
          <w:szCs w:val="24"/>
        </w:rPr>
        <w:t>patients who were not studied</w:t>
      </w:r>
    </w:p>
    <w:p w:rsidR="00CB0A06" w:rsidRPr="00A25511" w:rsidRDefault="00CB0A06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25511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A2551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gramEnd"/>
      <w:r w:rsidRPr="00A255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5511" w:rsidRPr="00A25511">
        <w:rPr>
          <w:rFonts w:ascii="Times New Roman" w:hAnsi="Times New Roman" w:cs="Times New Roman"/>
          <w:sz w:val="24"/>
          <w:szCs w:val="24"/>
          <w:lang w:val="en-GB"/>
        </w:rPr>
        <w:t>current studied patients</w:t>
      </w:r>
      <w:r w:rsidR="00A25511" w:rsidRPr="00A255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7A00" w:rsidRPr="00A25511" w:rsidRDefault="001E7A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255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25511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Pr="00A25511">
        <w:rPr>
          <w:rFonts w:ascii="Times New Roman" w:hAnsi="Times New Roman" w:cs="Times New Roman"/>
          <w:sz w:val="24"/>
          <w:szCs w:val="24"/>
        </w:rPr>
        <w:t xml:space="preserve"> values obtained using independent sample t-test </w:t>
      </w:r>
    </w:p>
    <w:p w:rsidR="002D0AFE" w:rsidRPr="00F10D5E" w:rsidRDefault="001E7A0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2551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25511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Pr="00A25511">
        <w:rPr>
          <w:rFonts w:ascii="Times New Roman" w:hAnsi="Times New Roman" w:cs="Times New Roman"/>
          <w:sz w:val="24"/>
          <w:szCs w:val="24"/>
        </w:rPr>
        <w:t xml:space="preserve"> values obtained using </w:t>
      </w:r>
      <w:r w:rsidRPr="00A25511">
        <w:rPr>
          <w:rStyle w:val="mwe-math-mathml-inline"/>
          <w:rFonts w:ascii="Times New Roman" w:hAnsi="Times New Roman" w:cs="Times New Roman"/>
          <w:bCs/>
          <w:vanish/>
          <w:sz w:val="24"/>
          <w:szCs w:val="24"/>
        </w:rPr>
        <w:t>χ</w:t>
      </w:r>
      <w:r w:rsidRPr="00A25511">
        <w:rPr>
          <w:rStyle w:val="mwe-math-mathml-inline"/>
          <w:rFonts w:ascii="Times New Roman" w:hAnsi="Times New Roman" w:cs="Times New Roman"/>
          <w:bCs/>
          <w:vanish/>
          <w:sz w:val="24"/>
          <w:szCs w:val="24"/>
          <w:vertAlign w:val="superscript"/>
        </w:rPr>
        <w:t>2</w:t>
      </w:r>
      <w:r w:rsidRPr="00A25511">
        <w:rPr>
          <w:rStyle w:val="mwe-math-mathml-inline"/>
          <w:rFonts w:ascii="Times New Roman" w:hAnsi="Times New Roman" w:cs="Times New Roman"/>
          <w:bCs/>
          <w:vanish/>
          <w:sz w:val="24"/>
          <w:szCs w:val="24"/>
        </w:rPr>
        <w:t>-test</w:t>
      </w:r>
      <w:r w:rsidRPr="001E7A00">
        <w:rPr>
          <w:rFonts w:ascii="Times New Roman" w:hAnsi="Times New Roman" w:cs="Times New Roman"/>
          <w:sz w:val="24"/>
          <w:szCs w:val="24"/>
        </w:rPr>
        <w:t xml:space="preserve"> </w:t>
      </w:r>
      <w:r w:rsidR="002D0AFE" w:rsidRPr="00F10D5E">
        <w:rPr>
          <w:rFonts w:ascii="Times New Roman" w:hAnsi="Times New Roman" w:cs="Times New Roman"/>
          <w:sz w:val="24"/>
          <w:szCs w:val="24"/>
        </w:rPr>
        <w:br w:type="page"/>
      </w:r>
    </w:p>
    <w:p w:rsidR="007335E7" w:rsidRPr="00325140" w:rsidRDefault="007335E7" w:rsidP="007335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51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D0AFE">
        <w:rPr>
          <w:rFonts w:ascii="Times New Roman" w:hAnsi="Times New Roman" w:cs="Times New Roman"/>
          <w:b/>
          <w:sz w:val="24"/>
          <w:szCs w:val="24"/>
        </w:rPr>
        <w:t>S</w:t>
      </w:r>
      <w:r w:rsidRPr="0032514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25140">
        <w:rPr>
          <w:rFonts w:ascii="Times New Roman" w:hAnsi="Times New Roman" w:cs="Times New Roman"/>
          <w:sz w:val="24"/>
          <w:szCs w:val="24"/>
        </w:rPr>
        <w:t xml:space="preserve"> Longitudinal change (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8714F">
        <w:rPr>
          <w:rFonts w:ascii="Times New Roman" w:hAnsi="Times New Roman" w:cs="Times New Roman"/>
          <w:sz w:val="24"/>
          <w:szCs w:val="24"/>
        </w:rPr>
        <w:t>eek 0, 4, 8 and 12</w:t>
      </w:r>
      <w:r w:rsidRPr="00325140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TB</w:t>
      </w:r>
      <w:r w:rsidRPr="00325140">
        <w:rPr>
          <w:rFonts w:ascii="Times New Roman" w:hAnsi="Times New Roman" w:cs="Times New Roman"/>
          <w:sz w:val="24"/>
          <w:szCs w:val="24"/>
        </w:rPr>
        <w:t xml:space="preserve"> score in the </w:t>
      </w:r>
      <w:r w:rsidR="00CB0A06">
        <w:rPr>
          <w:rFonts w:ascii="Times New Roman" w:hAnsi="Times New Roman" w:cs="Times New Roman"/>
          <w:sz w:val="24"/>
          <w:szCs w:val="24"/>
        </w:rPr>
        <w:t xml:space="preserve">intervention </w:t>
      </w:r>
      <w:r w:rsidRPr="00325140">
        <w:rPr>
          <w:rFonts w:ascii="Times New Roman" w:hAnsi="Times New Roman" w:cs="Times New Roman"/>
          <w:sz w:val="24"/>
          <w:szCs w:val="24"/>
        </w:rPr>
        <w:t>gr</w:t>
      </w:r>
      <w:r w:rsidR="00CB0A06">
        <w:rPr>
          <w:rFonts w:ascii="Times New Roman" w:hAnsi="Times New Roman" w:cs="Times New Roman"/>
          <w:sz w:val="24"/>
          <w:szCs w:val="24"/>
        </w:rPr>
        <w:t>oups compared to p</w:t>
      </w:r>
      <w:r>
        <w:rPr>
          <w:rFonts w:ascii="Times New Roman" w:hAnsi="Times New Roman" w:cs="Times New Roman"/>
          <w:sz w:val="24"/>
          <w:szCs w:val="24"/>
        </w:rPr>
        <w:t>lacebo</w:t>
      </w:r>
      <w:r w:rsidRPr="0032514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365"/>
        <w:gridCol w:w="990"/>
        <w:gridCol w:w="540"/>
        <w:gridCol w:w="2340"/>
        <w:gridCol w:w="990"/>
      </w:tblGrid>
      <w:tr w:rsidR="007335E7" w:rsidRPr="00325140" w:rsidTr="004F23F4"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5" w:type="dxa"/>
            <w:gridSpan w:val="2"/>
            <w:tcBorders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, n=249</w:t>
            </w:r>
          </w:p>
        </w:tc>
        <w:tc>
          <w:tcPr>
            <w:tcW w:w="540" w:type="dxa"/>
            <w:tcBorders>
              <w:bottom w:val="nil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, n=127</w:t>
            </w:r>
          </w:p>
        </w:tc>
      </w:tr>
      <w:tr w:rsidR="007335E7" w:rsidRPr="00325140" w:rsidTr="004F23F4"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335E7" w:rsidRPr="0032514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14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335E7" w:rsidRPr="002D0AFE" w:rsidTr="004F23F4"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TB score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5E7" w:rsidRPr="002D0AFE" w:rsidTr="004F23F4"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PB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AFE">
              <w:rPr>
                <w:rFonts w:ascii="Times New Roman" w:hAnsi="Times New Roman" w:cs="Times New Roman"/>
                <w:sz w:val="24"/>
                <w:szCs w:val="24"/>
              </w:rPr>
              <w:t>-0.49 (-0.82, -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AF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AFE">
              <w:rPr>
                <w:rFonts w:ascii="Times New Roman" w:hAnsi="Times New Roman" w:cs="Times New Roman"/>
                <w:sz w:val="24"/>
                <w:szCs w:val="24"/>
              </w:rPr>
              <w:t>-0.56 (-1.02, -0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2D0AFE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AF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335E7" w:rsidRPr="0002207B" w:rsidTr="004F23F4"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vitD</w:t>
            </w:r>
            <w:r w:rsidRPr="009A11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(-0.48, 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335E7" w:rsidRPr="0002207B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(-0.32, 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335E7" w:rsidRPr="0002207B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335E7" w:rsidRPr="0002207B" w:rsidTr="004F23F4"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PBA+vitD</w:t>
            </w:r>
            <w:r w:rsidRPr="009A11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(-0.56, 0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1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5E7" w:rsidRPr="009A1110" w:rsidRDefault="007335E7" w:rsidP="004F2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5E7" w:rsidRPr="0002207B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(-0.51, 0.4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7335E7" w:rsidRDefault="007335E7" w:rsidP="004F23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07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p w:rsidR="001E7A00" w:rsidRDefault="001E7A00" w:rsidP="001E7A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3519">
        <w:rPr>
          <w:rFonts w:ascii="Times New Roman" w:hAnsi="Times New Roman" w:cs="Times New Roman"/>
          <w:sz w:val="24"/>
          <w:szCs w:val="24"/>
        </w:rPr>
        <w:t>Abbreviations: PBA, phenylbutyrate; vitD</w:t>
      </w:r>
      <w:r w:rsidRPr="003635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3519">
        <w:rPr>
          <w:rFonts w:ascii="Times New Roman" w:hAnsi="Times New Roman" w:cs="Times New Roman"/>
          <w:sz w:val="24"/>
          <w:szCs w:val="24"/>
        </w:rPr>
        <w:t>, vitamin D</w:t>
      </w:r>
      <w:r w:rsidRPr="003635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35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0D5E" w:rsidRPr="00363519" w:rsidRDefault="00F10D5E" w:rsidP="001E7A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C1610">
        <w:rPr>
          <w:rFonts w:ascii="Times New Roman" w:hAnsi="Times New Roman" w:cs="Times New Roman"/>
          <w:sz w:val="24"/>
          <w:szCs w:val="24"/>
        </w:rPr>
        <w:t xml:space="preserve">Data is presented as </w:t>
      </w:r>
      <w:r>
        <w:rPr>
          <w:rFonts w:ascii="Times New Roman" w:hAnsi="Times New Roman" w:cs="Times New Roman"/>
          <w:sz w:val="24"/>
          <w:szCs w:val="24"/>
        </w:rPr>
        <w:t xml:space="preserve">beta coefficient with 95% confidence intervals </w:t>
      </w:r>
      <w:r w:rsidRPr="000C1610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E7A00" w:rsidRPr="00363519" w:rsidRDefault="001E7A00" w:rsidP="001E7A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635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63519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363519">
        <w:rPr>
          <w:rFonts w:ascii="Times New Roman" w:hAnsi="Times New Roman" w:cs="Times New Roman"/>
          <w:sz w:val="24"/>
          <w:szCs w:val="24"/>
        </w:rPr>
        <w:t xml:space="preserve"> for </w:t>
      </w:r>
      <w:r w:rsidRPr="00363519">
        <w:rPr>
          <w:rFonts w:ascii="Times New Roman" w:hAnsi="Times New Roman" w:cs="Times New Roman"/>
          <w:color w:val="000000" w:themeColor="text1"/>
          <w:sz w:val="24"/>
          <w:szCs w:val="24"/>
        </w:rPr>
        <w:t>age, sex, duration of treatment, history of contact with active</w:t>
      </w:r>
      <w:r w:rsidRPr="00363519">
        <w:rPr>
          <w:rFonts w:ascii="Times New Roman" w:hAnsi="Times New Roman" w:cs="Times New Roman"/>
          <w:sz w:val="24"/>
          <w:szCs w:val="24"/>
        </w:rPr>
        <w:t xml:space="preserve"> TB cases</w:t>
      </w:r>
      <w:r>
        <w:rPr>
          <w:rFonts w:ascii="Times New Roman" w:hAnsi="Times New Roman" w:cs="Times New Roman"/>
          <w:sz w:val="24"/>
          <w:szCs w:val="24"/>
        </w:rPr>
        <w:t>, time and the interaction between the treatment groups and time.</w:t>
      </w:r>
    </w:p>
    <w:p w:rsidR="001E7A00" w:rsidRDefault="001E7A00" w:rsidP="001E7A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tatistical analysis was perform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eralized estimating equation (GEE) model.</w:t>
      </w:r>
      <w:r w:rsidRPr="0036351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E75407">
        <w:rPr>
          <w:rFonts w:ascii="Times New Roman" w:hAnsi="Times New Roman" w:cs="Times New Roman"/>
          <w:sz w:val="24"/>
          <w:szCs w:val="24"/>
        </w:rPr>
        <w:t xml:space="preserve">-value of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E75407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5407">
        <w:rPr>
          <w:rFonts w:ascii="Times New Roman" w:hAnsi="Times New Roman" w:cs="Times New Roman"/>
          <w:sz w:val="24"/>
          <w:szCs w:val="24"/>
        </w:rPr>
        <w:t xml:space="preserve">05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75407">
        <w:rPr>
          <w:rFonts w:ascii="Times New Roman" w:hAnsi="Times New Roman" w:cs="Times New Roman"/>
          <w:sz w:val="24"/>
          <w:szCs w:val="24"/>
        </w:rPr>
        <w:t>s significa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F4A03" w:rsidRDefault="00BF4A03">
      <w:r>
        <w:br w:type="page"/>
      </w:r>
    </w:p>
    <w:p w:rsidR="00254D04" w:rsidRPr="00D01D09" w:rsidRDefault="00BF4A03" w:rsidP="005660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09E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C74AD">
        <w:rPr>
          <w:rFonts w:ascii="Times New Roman" w:hAnsi="Times New Roman" w:cs="Times New Roman"/>
          <w:sz w:val="24"/>
          <w:szCs w:val="24"/>
        </w:rPr>
        <w:t xml:space="preserve">Concentration of </w:t>
      </w:r>
      <w:r>
        <w:rPr>
          <w:rFonts w:ascii="Times New Roman" w:hAnsi="Times New Roman" w:cs="Times New Roman"/>
          <w:sz w:val="24"/>
          <w:szCs w:val="24"/>
        </w:rPr>
        <w:t xml:space="preserve">inflammatory </w:t>
      </w:r>
      <w:r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kines and </w:t>
      </w:r>
      <w:r w:rsidR="001909E8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>chemokines in treatment groups</w:t>
      </w:r>
      <w:r w:rsidR="00DC7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time intervals</w:t>
      </w:r>
      <w:r w:rsidR="001909E8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12668" w:type="dxa"/>
        <w:tblInd w:w="-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84"/>
        <w:gridCol w:w="1474"/>
        <w:gridCol w:w="2354"/>
        <w:gridCol w:w="2354"/>
        <w:gridCol w:w="2452"/>
        <w:gridCol w:w="2550"/>
      </w:tblGrid>
      <w:tr w:rsidR="00D01D09" w:rsidRPr="00D01D09" w:rsidTr="00970005">
        <w:trPr>
          <w:trHeight w:val="279"/>
        </w:trPr>
        <w:tc>
          <w:tcPr>
            <w:tcW w:w="148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kines/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cebo (n=32)</w:t>
            </w:r>
          </w:p>
        </w:tc>
        <w:tc>
          <w:tcPr>
            <w:tcW w:w="235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A (n=32)</w:t>
            </w:r>
          </w:p>
        </w:tc>
        <w:tc>
          <w:tcPr>
            <w:tcW w:w="2452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D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3 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2550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A+vitD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3 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32)</w:t>
            </w:r>
          </w:p>
        </w:tc>
      </w:tr>
      <w:tr w:rsidR="00D01D09" w:rsidRPr="00D01D09" w:rsidTr="00970005">
        <w:trPr>
          <w:trHeight w:val="264"/>
        </w:trPr>
        <w:tc>
          <w:tcPr>
            <w:tcW w:w="14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kine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point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, 19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33892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vMerge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70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5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35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602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838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 2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549</w:t>
            </w:r>
            <w:r w:rsidR="004929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:rsidR="00081277" w:rsidRPr="00D01D09" w:rsidRDefault="00492968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 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113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, 4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8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7A03B5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1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7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3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3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, 32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1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6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69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7A03B5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00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-CSF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0.1, 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7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0.1, 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7A03B5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, 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2</w:t>
            </w:r>
            <w:r w:rsidR="007A03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, 50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vMerge w:val="restart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7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1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, 40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0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3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vMerge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3</w:t>
            </w:r>
            <w:r w:rsidR="006B25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3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0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175449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L11 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175449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0</w:t>
            </w:r>
            <w:r w:rsidR="001754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393143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, 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taxin</w:t>
            </w:r>
            <w:proofErr w:type="spellEnd"/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393143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 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, 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393143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0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9</w:t>
            </w:r>
            <w:r w:rsidR="003931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1909E8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1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03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1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2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9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1909E8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ANTES)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2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4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5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71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81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1909E8" w:rsidRPr="00D01D09" w:rsidRDefault="001909E8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XCL10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18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77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8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5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shd w:val="clear" w:color="auto" w:fill="FFFFFF" w:themeFill="background1"/>
          </w:tcPr>
          <w:p w:rsidR="00081277" w:rsidRPr="00D01D09" w:rsidRDefault="001909E8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P-10)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4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3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5A5B6D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7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954</w:t>
            </w:r>
            <w:r w:rsidR="005A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970005">
        <w:trPr>
          <w:trHeight w:val="279"/>
        </w:trPr>
        <w:tc>
          <w:tcPr>
            <w:tcW w:w="1484" w:type="dxa"/>
            <w:vMerge w:val="restart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F-Basic</w:t>
            </w:r>
          </w:p>
        </w:tc>
        <w:tc>
          <w:tcPr>
            <w:tcW w:w="1474" w:type="dxa"/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12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, 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15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</w:tr>
      <w:tr w:rsidR="00D01D09" w:rsidRPr="00D01D09" w:rsidTr="007964F9">
        <w:trPr>
          <w:trHeight w:val="279"/>
        </w:trPr>
        <w:tc>
          <w:tcPr>
            <w:tcW w:w="1484" w:type="dxa"/>
            <w:vMerge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tcBorders>
              <w:bottom w:val="nil"/>
            </w:tcBorders>
            <w:shd w:val="clear" w:color="auto" w:fill="FFFFFF" w:themeFill="background1"/>
          </w:tcPr>
          <w:p w:rsidR="00E501A0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bottom w:val="nil"/>
            </w:tcBorders>
            <w:shd w:val="clear" w:color="auto" w:fill="FFFFFF" w:themeFill="background1"/>
          </w:tcPr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9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bottom w:val="nil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13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bottom w:val="nil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, 8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01D09" w:rsidRPr="00D01D09" w:rsidTr="007964F9">
        <w:trPr>
          <w:trHeight w:val="279"/>
        </w:trPr>
        <w:tc>
          <w:tcPr>
            <w:tcW w:w="1484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GF- β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3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501A0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7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56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4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*</w:t>
            </w:r>
          </w:p>
        </w:tc>
      </w:tr>
      <w:tr w:rsidR="00D01D09" w:rsidRPr="00D01D09" w:rsidTr="007964F9">
        <w:trPr>
          <w:trHeight w:val="279"/>
        </w:trPr>
        <w:tc>
          <w:tcPr>
            <w:tcW w:w="148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81277" w:rsidRPr="00D01D09" w:rsidRDefault="00081277" w:rsidP="005660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-8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1A0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4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501A0" w:rsidRDefault="00081277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="00D2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:rsidR="00081277" w:rsidRPr="00D01D09" w:rsidRDefault="00D25A70" w:rsidP="00E501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 4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81277" w:rsidRPr="00D01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A2697D" w:rsidRPr="00D01D09" w:rsidRDefault="00A2697D" w:rsidP="00A2697D">
      <w:pPr>
        <w:pStyle w:val="PlainText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ata are expressed as median with minimum and maximum values in brackets. </w:t>
      </w:r>
      <w:r w:rsidR="00081277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of cytokines and chemokines are </w:t>
      </w:r>
      <w:r w:rsidR="001909E8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>given</w:t>
      </w:r>
      <w:r w:rsidR="006A1C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6A1CC1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81277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proofErr w:type="spellEnd"/>
      <w:r w:rsidR="00081277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. </w:t>
      </w:r>
      <w:r w:rsidR="00DC7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value </w:t>
      </w:r>
      <w:r w:rsidR="00DC74AD">
        <w:rPr>
          <w:rFonts w:ascii="Times New Roman" w:hAnsi="Times New Roman" w:cs="Times New Roman"/>
          <w:sz w:val="24"/>
          <w:szCs w:val="24"/>
        </w:rPr>
        <w:t xml:space="preserve">between baseline and week 8 </w:t>
      </w:r>
      <w:r w:rsidR="00DC7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calculated </w:t>
      </w:r>
      <w:r w:rsidR="00081277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>using Wilcoxon Signed Ranks test.</w:t>
      </w:r>
      <w:r w:rsidR="00DC74AD" w:rsidRPr="00DC7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="00DC74AD" w:rsidRPr="00DC74AD">
        <w:rPr>
          <w:rFonts w:ascii="Times New Roman" w:hAnsi="Times New Roman" w:cs="Times New Roman"/>
          <w:sz w:val="24"/>
          <w:szCs w:val="24"/>
        </w:rPr>
        <w:t>p&lt;</w:t>
      </w:r>
      <w:r w:rsidR="00DC74AD" w:rsidRPr="00072F8D">
        <w:rPr>
          <w:rFonts w:ascii="Times New Roman" w:hAnsi="Times New Roman" w:cs="Times New Roman"/>
          <w:sz w:val="24"/>
          <w:szCs w:val="24"/>
        </w:rPr>
        <w:t>0.05</w:t>
      </w:r>
      <w:r w:rsidR="00DC74AD">
        <w:rPr>
          <w:rFonts w:ascii="Times New Roman" w:hAnsi="Times New Roman" w:cs="Times New Roman"/>
          <w:sz w:val="24"/>
          <w:szCs w:val="24"/>
        </w:rPr>
        <w:t xml:space="preserve"> is considered significant.</w:t>
      </w:r>
      <w:r w:rsidR="00081277" w:rsidRPr="00D01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81277" w:rsidRPr="00D01D09" w:rsidRDefault="00081277" w:rsidP="005660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F4A03" w:rsidRPr="00D01D09" w:rsidRDefault="00BF4A03" w:rsidP="00BF4A03">
      <w:pPr>
        <w:rPr>
          <w:color w:val="000000" w:themeColor="text1"/>
        </w:rPr>
      </w:pPr>
    </w:p>
    <w:p w:rsidR="007335E7" w:rsidRPr="00D01D09" w:rsidRDefault="007335E7" w:rsidP="00645AB5">
      <w:pPr>
        <w:rPr>
          <w:color w:val="000000" w:themeColor="text1"/>
        </w:rPr>
      </w:pPr>
    </w:p>
    <w:sectPr w:rsidR="007335E7" w:rsidRPr="00D01D09" w:rsidSect="00141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042"/>
    <w:rsid w:val="00014903"/>
    <w:rsid w:val="00081277"/>
    <w:rsid w:val="0008139E"/>
    <w:rsid w:val="00092BFF"/>
    <w:rsid w:val="000D73A9"/>
    <w:rsid w:val="00141042"/>
    <w:rsid w:val="00156107"/>
    <w:rsid w:val="001631A4"/>
    <w:rsid w:val="00165A8F"/>
    <w:rsid w:val="00175449"/>
    <w:rsid w:val="001909E8"/>
    <w:rsid w:val="001968B3"/>
    <w:rsid w:val="001E7A00"/>
    <w:rsid w:val="002412E2"/>
    <w:rsid w:val="00246478"/>
    <w:rsid w:val="00254D04"/>
    <w:rsid w:val="00266644"/>
    <w:rsid w:val="00284301"/>
    <w:rsid w:val="002902BA"/>
    <w:rsid w:val="002B7B5E"/>
    <w:rsid w:val="002D0AFE"/>
    <w:rsid w:val="00305B4A"/>
    <w:rsid w:val="00313036"/>
    <w:rsid w:val="00350930"/>
    <w:rsid w:val="00393143"/>
    <w:rsid w:val="003F4EAE"/>
    <w:rsid w:val="00414E26"/>
    <w:rsid w:val="00425836"/>
    <w:rsid w:val="004279BA"/>
    <w:rsid w:val="0044327B"/>
    <w:rsid w:val="0045475B"/>
    <w:rsid w:val="00454AAE"/>
    <w:rsid w:val="004575D8"/>
    <w:rsid w:val="0048198A"/>
    <w:rsid w:val="00492968"/>
    <w:rsid w:val="00496F82"/>
    <w:rsid w:val="004B715B"/>
    <w:rsid w:val="004E5B56"/>
    <w:rsid w:val="004F1D65"/>
    <w:rsid w:val="004F23F4"/>
    <w:rsid w:val="00512CF6"/>
    <w:rsid w:val="005216B3"/>
    <w:rsid w:val="00524CE5"/>
    <w:rsid w:val="0055136F"/>
    <w:rsid w:val="00557455"/>
    <w:rsid w:val="00566032"/>
    <w:rsid w:val="005910B9"/>
    <w:rsid w:val="005A5B6D"/>
    <w:rsid w:val="005F0A32"/>
    <w:rsid w:val="005F3810"/>
    <w:rsid w:val="00645AB5"/>
    <w:rsid w:val="00654837"/>
    <w:rsid w:val="006A1CC1"/>
    <w:rsid w:val="006B2531"/>
    <w:rsid w:val="006E3BED"/>
    <w:rsid w:val="00706231"/>
    <w:rsid w:val="007335E7"/>
    <w:rsid w:val="007362A8"/>
    <w:rsid w:val="007964F9"/>
    <w:rsid w:val="007A03B5"/>
    <w:rsid w:val="007B1844"/>
    <w:rsid w:val="0082421C"/>
    <w:rsid w:val="00832D11"/>
    <w:rsid w:val="008461C0"/>
    <w:rsid w:val="0084638A"/>
    <w:rsid w:val="008A0E71"/>
    <w:rsid w:val="008D1C65"/>
    <w:rsid w:val="008F389E"/>
    <w:rsid w:val="00910976"/>
    <w:rsid w:val="0091587E"/>
    <w:rsid w:val="00947EF0"/>
    <w:rsid w:val="00970005"/>
    <w:rsid w:val="009C0DA0"/>
    <w:rsid w:val="009C45FA"/>
    <w:rsid w:val="009E7115"/>
    <w:rsid w:val="00A25511"/>
    <w:rsid w:val="00A2697D"/>
    <w:rsid w:val="00A34ADB"/>
    <w:rsid w:val="00A42E56"/>
    <w:rsid w:val="00AC077A"/>
    <w:rsid w:val="00AC3C37"/>
    <w:rsid w:val="00B3281B"/>
    <w:rsid w:val="00B50861"/>
    <w:rsid w:val="00BC1A86"/>
    <w:rsid w:val="00BF4A03"/>
    <w:rsid w:val="00BF77D6"/>
    <w:rsid w:val="00C357DE"/>
    <w:rsid w:val="00C54C13"/>
    <w:rsid w:val="00C74A65"/>
    <w:rsid w:val="00C862AA"/>
    <w:rsid w:val="00CB0A06"/>
    <w:rsid w:val="00CB3261"/>
    <w:rsid w:val="00CD38F5"/>
    <w:rsid w:val="00CD7D93"/>
    <w:rsid w:val="00CE5C9F"/>
    <w:rsid w:val="00CF145D"/>
    <w:rsid w:val="00CF4641"/>
    <w:rsid w:val="00D01D09"/>
    <w:rsid w:val="00D25A70"/>
    <w:rsid w:val="00D41D08"/>
    <w:rsid w:val="00D54C8F"/>
    <w:rsid w:val="00D92F3B"/>
    <w:rsid w:val="00DC74AD"/>
    <w:rsid w:val="00E4360E"/>
    <w:rsid w:val="00E46646"/>
    <w:rsid w:val="00E47A6C"/>
    <w:rsid w:val="00E501A0"/>
    <w:rsid w:val="00E67BAF"/>
    <w:rsid w:val="00E814F9"/>
    <w:rsid w:val="00E91A0E"/>
    <w:rsid w:val="00EB0EFC"/>
    <w:rsid w:val="00EE4F80"/>
    <w:rsid w:val="00F00B53"/>
    <w:rsid w:val="00F10D5E"/>
    <w:rsid w:val="00F22ADF"/>
    <w:rsid w:val="00F810F7"/>
    <w:rsid w:val="00FA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778288-3092-47C9-979F-56F056CD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e-math-mathml-inline">
    <w:name w:val="mwe-math-mathml-inline"/>
    <w:basedOn w:val="DefaultParagraphFont"/>
    <w:rsid w:val="001E7A00"/>
  </w:style>
  <w:style w:type="paragraph" w:styleId="BalloonText">
    <w:name w:val="Balloon Text"/>
    <w:basedOn w:val="Normal"/>
    <w:link w:val="BalloonTextChar"/>
    <w:uiPriority w:val="99"/>
    <w:semiHidden/>
    <w:unhideWhenUsed/>
    <w:rsid w:val="001E7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A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1844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A2697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697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ubhana@icddr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Ahsanul Haq</dc:creator>
  <cp:lastModifiedBy>Md. Ahsanul Haq</cp:lastModifiedBy>
  <cp:revision>12</cp:revision>
  <dcterms:created xsi:type="dcterms:W3CDTF">2018-06-03T03:42:00Z</dcterms:created>
  <dcterms:modified xsi:type="dcterms:W3CDTF">2018-06-05T06:08:00Z</dcterms:modified>
</cp:coreProperties>
</file>